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63025" w14:textId="77777777" w:rsidR="00E62854" w:rsidRDefault="00E62854" w:rsidP="00E62854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FA889BD" w14:textId="74FCCF30" w:rsidR="00E62854" w:rsidRPr="00E66000" w:rsidRDefault="00E66000" w:rsidP="00E62854">
      <w:pPr>
        <w:pStyle w:val="NormaleWeb"/>
        <w:spacing w:after="0" w:afterAutospacing="0" w:line="195" w:lineRule="atLeast"/>
        <w:rPr>
          <w:rFonts w:eastAsiaTheme="minorHAnsi"/>
          <w:b/>
          <w:bCs/>
          <w:lang w:val="en-US" w:eastAsia="en-US"/>
        </w:rPr>
      </w:pPr>
      <w:bookmarkStart w:id="0" w:name="_Hlk168645772"/>
      <w:r w:rsidRPr="00E66000">
        <w:rPr>
          <w:rFonts w:eastAsiaTheme="minorHAnsi"/>
          <w:b/>
          <w:bCs/>
          <w:lang w:val="en-US" w:eastAsia="en-US"/>
        </w:rPr>
        <w:t>S1 Text</w:t>
      </w:r>
      <w:r>
        <w:rPr>
          <w:rFonts w:eastAsiaTheme="minorHAnsi"/>
          <w:b/>
          <w:bCs/>
          <w:lang w:val="en-US" w:eastAsia="en-US"/>
        </w:rPr>
        <w:t>.</w:t>
      </w:r>
      <w:r w:rsidRPr="00E66000">
        <w:rPr>
          <w:rFonts w:eastAsiaTheme="minorHAnsi"/>
          <w:b/>
          <w:bCs/>
          <w:lang w:val="en-US" w:eastAsia="en-US"/>
        </w:rPr>
        <w:t xml:space="preserve"> </w:t>
      </w:r>
      <w:r w:rsidR="00E62854" w:rsidRPr="00E66000">
        <w:rPr>
          <w:rFonts w:eastAsiaTheme="minorHAnsi"/>
          <w:b/>
          <w:bCs/>
          <w:lang w:val="en-US" w:eastAsia="en-US"/>
        </w:rPr>
        <w:t>Bioinformatics Pipeline Scheme and command scripts</w:t>
      </w:r>
    </w:p>
    <w:bookmarkEnd w:id="0"/>
    <w:p w14:paraId="5FB8FE03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56F59793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#Import raw sequences to qiime environment</w:t>
      </w:r>
    </w:p>
    <w:p w14:paraId="26C4BE1E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64BE44F6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tools import --type 'SampleData[SequencesWithQuality]' --input-path manifest.csv --output-path demux --input-format SingleEndFastqManifestPhred33</w:t>
      </w:r>
    </w:p>
    <w:p w14:paraId="726876D1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2CA32DE2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#summari</w:t>
      </w:r>
      <w:r>
        <w:rPr>
          <w:rFonts w:ascii="Arial" w:hAnsi="Arial" w:cs="Arial"/>
          <w:color w:val="222222"/>
          <w:lang w:val="en-US"/>
        </w:rPr>
        <w:t>z</w:t>
      </w:r>
      <w:r w:rsidRPr="002C5989">
        <w:rPr>
          <w:rFonts w:ascii="Arial" w:hAnsi="Arial" w:cs="Arial"/>
          <w:color w:val="222222"/>
          <w:lang w:val="en-US"/>
        </w:rPr>
        <w:t>e the import statistics</w:t>
      </w:r>
    </w:p>
    <w:p w14:paraId="0B23F79E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7DDF2AEE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demux summarize --i-data demux.qza --o-visualization demux</w:t>
      </w:r>
    </w:p>
    <w:p w14:paraId="757EF80D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22FEF3D9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#Using cutadapt to trim the primers</w:t>
      </w:r>
    </w:p>
    <w:p w14:paraId="29DD9FAE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36439381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cutadapt trim-paired --i-demultiplexed-sequences demux.qza --p-front-f gtgycagcmgccgcggtaa --p-adapter-r ggactacnvgggtwtctaat --p-cores 20 --o-trimmed-sequences trimmed_demux.qza</w:t>
      </w:r>
    </w:p>
    <w:p w14:paraId="597E85AB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65DAC7BC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#using qiime dada2 denoising to denoise and generate ASVs</w:t>
      </w:r>
    </w:p>
    <w:p w14:paraId="152D769A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0C2BBCBA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dada2 denoise-paired --o-table table.qza --o-representative-sequences rep_seqs.qza --o-denoising-stats denoise_stats --p-n-threads 25 --p-trunc-len-f 0 --p-trunc-len-r 0 --i-demultiplexed-seqs demux.qza</w:t>
      </w:r>
    </w:p>
    <w:p w14:paraId="04F3E9B1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1C58CEAB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#tabulate denoising statistics</w:t>
      </w:r>
    </w:p>
    <w:p w14:paraId="15FD45C6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306A73A1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metadata tabulate --m-input-file denoising_stats.qz.qza --o-visualization denoising_stats</w:t>
      </w:r>
    </w:p>
    <w:p w14:paraId="7EE2B1E3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59CF5FD4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#taxonomic classification of ASVs using Silva 138.1 classifier</w:t>
      </w:r>
    </w:p>
    <w:p w14:paraId="039C265B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18781879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feature-classifier classify-sklearn --i-classifier silva-138-99.qza --i-reads rep_seqs.qza --o-classification taxonomy.qza</w:t>
      </w:r>
    </w:p>
    <w:p w14:paraId="524FA243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5410C90B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#using qiime vsearch to cluster the OTUs</w:t>
      </w:r>
    </w:p>
    <w:p w14:paraId="22FD89A2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7395CF22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vsearch cluster-features-de-novo --i-table table.qza --i-sequences rep-seqs.qza --p-perc-identity 0.99 --o-clustered-table table-99.qza --o-clustered-sequences rep-seqs-99.qza</w:t>
      </w:r>
    </w:p>
    <w:p w14:paraId="55384FE6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6C5E10D4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vsearch cluster-features-de-novo --i-table table.qza --i-sequences rep-seqs.qza --p-perc-identity 0.97 --o-clustered-table table-97.qza --o-clustered-sequences rep-seqs-97.qza</w:t>
      </w:r>
    </w:p>
    <w:p w14:paraId="6FB892E4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16E83B07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662D3B4E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#taxonomic classification of 99% OTUs using Silva 138.1 classifier</w:t>
      </w:r>
    </w:p>
    <w:p w14:paraId="70490F47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3DDBFEDE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feature-classifier classify-sklearn --i-classifier silva-138-99.qza --i-reads rep-seqs-99 --o-classification taxonomy.99.qza</w:t>
      </w:r>
    </w:p>
    <w:p w14:paraId="3BCD7007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534F8D2A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lastRenderedPageBreak/>
        <w:t>qiime feature-classifier classify-sklearn --i-classifier silva-138-99.qza --i-reads rep-seqs-99 --o-classification taxonomy.97.qza</w:t>
      </w:r>
    </w:p>
    <w:p w14:paraId="2DE76F2F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22A11945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19533294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#exporting ASV and OTU tables</w:t>
      </w:r>
    </w:p>
    <w:p w14:paraId="27C80852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3FF4003D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tools export --input-path table.qza --output-path table_ASV</w:t>
      </w:r>
    </w:p>
    <w:p w14:paraId="0EBA04D2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tools export --input-path table-97.qza --output-path table_OTU.97</w:t>
      </w:r>
    </w:p>
    <w:p w14:paraId="1157ABE8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tools export --input-path table-99.qza --output-path table_OTU.97</w:t>
      </w:r>
    </w:p>
    <w:p w14:paraId="6B6A9EEC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745FB40D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#converting biom tables to TSV format</w:t>
      </w:r>
    </w:p>
    <w:p w14:paraId="168B3B5B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7670C36F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biom convert -i table_ASV/feature-table.biom -o table_ASV.tsv --to-tsv</w:t>
      </w:r>
    </w:p>
    <w:p w14:paraId="5F066E10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biom convert -i table_OTU.97/feature-table.biom -o table_OTU.97.tsv --to-tsv</w:t>
      </w:r>
    </w:p>
    <w:p w14:paraId="14B935A8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biom convert -i table_OTU.97feature-table.biom -o table_OTU.97.tsv --to-tsv</w:t>
      </w:r>
    </w:p>
    <w:p w14:paraId="204C1958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2274F7FF" w14:textId="77777777" w:rsidR="00E62854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#exporting taxonomy tables</w:t>
      </w:r>
    </w:p>
    <w:p w14:paraId="7C5ABFDC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407F4D0A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tools export --input-path taxonomy.qza --output-path taxonomy.tsv</w:t>
      </w:r>
    </w:p>
    <w:p w14:paraId="6EBB44AF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tools export --input-path taxonomy.97.qza --output-path taxonomy.97.tsv</w:t>
      </w:r>
    </w:p>
    <w:p w14:paraId="2146D56D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  <w:r w:rsidRPr="002C5989">
        <w:rPr>
          <w:rFonts w:ascii="Arial" w:hAnsi="Arial" w:cs="Arial"/>
          <w:color w:val="222222"/>
          <w:lang w:val="en-US"/>
        </w:rPr>
        <w:t>qiime tools export --input-path taxonomy.99.qza --output-path taxonomy.99.tsv</w:t>
      </w:r>
    </w:p>
    <w:p w14:paraId="35768726" w14:textId="77777777" w:rsidR="00E62854" w:rsidRPr="002C5989" w:rsidRDefault="00E62854" w:rsidP="00E62854">
      <w:pPr>
        <w:pStyle w:val="NormaleWeb"/>
        <w:spacing w:before="0" w:beforeAutospacing="0" w:after="0" w:afterAutospacing="0"/>
        <w:rPr>
          <w:rFonts w:ascii="Arial" w:hAnsi="Arial" w:cs="Arial"/>
          <w:color w:val="222222"/>
          <w:lang w:val="en-US"/>
        </w:rPr>
      </w:pPr>
    </w:p>
    <w:p w14:paraId="1F2B7A66" w14:textId="77777777" w:rsidR="00000000" w:rsidRPr="00E62854" w:rsidRDefault="00000000" w:rsidP="00E62854">
      <w:pPr>
        <w:spacing w:after="0" w:line="240" w:lineRule="auto"/>
        <w:rPr>
          <w:lang w:val="en-US"/>
        </w:rPr>
      </w:pPr>
    </w:p>
    <w:sectPr w:rsidR="009B0E0E" w:rsidRPr="00E628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2854"/>
    <w:rsid w:val="0015396B"/>
    <w:rsid w:val="00E4266B"/>
    <w:rsid w:val="00E62854"/>
    <w:rsid w:val="00E66000"/>
    <w:rsid w:val="00F4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4F862"/>
  <w15:docId w15:val="{5539A283-4EF6-444A-A200-9F918860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628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E628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Squartini Andrea</cp:lastModifiedBy>
  <cp:revision>2</cp:revision>
  <dcterms:created xsi:type="dcterms:W3CDTF">2024-06-05T11:29:00Z</dcterms:created>
  <dcterms:modified xsi:type="dcterms:W3CDTF">2024-06-07T07:43:00Z</dcterms:modified>
</cp:coreProperties>
</file>